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8E150" w14:textId="489F8250" w:rsidR="00AE196C" w:rsidRDefault="00366357" w:rsidP="00AE196C">
      <w:pPr>
        <w:autoSpaceDE w:val="0"/>
        <w:autoSpaceDN w:val="0"/>
        <w:adjustRightInd w:val="0"/>
        <w:spacing w:line="480" w:lineRule="auto"/>
        <w:ind w:firstLineChars="200" w:firstLine="400"/>
        <w:jc w:val="center"/>
        <w:rPr>
          <w:rFonts w:eastAsia="Arial Unicode MS"/>
          <w:color w:val="000000" w:themeColor="text1"/>
          <w:sz w:val="20"/>
        </w:rPr>
      </w:pPr>
      <w:r w:rsidRPr="00172B08">
        <w:rPr>
          <w:rFonts w:eastAsia="Arial Unicode MS"/>
          <w:b/>
          <w:bCs/>
          <w:sz w:val="20"/>
        </w:rPr>
        <w:t xml:space="preserve">Table </w:t>
      </w:r>
      <w:r w:rsidR="007B4ED8">
        <w:rPr>
          <w:rFonts w:eastAsia="Arial Unicode MS"/>
          <w:b/>
          <w:bCs/>
          <w:sz w:val="20"/>
        </w:rPr>
        <w:t>S</w:t>
      </w:r>
      <w:r w:rsidR="00EE5233">
        <w:rPr>
          <w:rFonts w:eastAsia="Arial Unicode MS"/>
          <w:b/>
          <w:bCs/>
          <w:sz w:val="20"/>
        </w:rPr>
        <w:t>1</w:t>
      </w:r>
      <w:r w:rsidRPr="00172B08">
        <w:rPr>
          <w:rFonts w:eastAsia="Arial Unicode MS"/>
          <w:sz w:val="20"/>
        </w:rPr>
        <w:t xml:space="preserve"> </w:t>
      </w:r>
      <w:r w:rsidR="00AE196C">
        <w:rPr>
          <w:rFonts w:eastAsia="Arial Unicode MS"/>
          <w:color w:val="000000" w:themeColor="text1"/>
          <w:sz w:val="20"/>
        </w:rPr>
        <w:t xml:space="preserve">Top </w:t>
      </w:r>
      <w:bookmarkStart w:id="0" w:name="OLE_LINK141"/>
      <w:r w:rsidR="00AE196C">
        <w:rPr>
          <w:rFonts w:eastAsia="Arial Unicode MS"/>
          <w:color w:val="000000" w:themeColor="text1"/>
          <w:sz w:val="20"/>
        </w:rPr>
        <w:t>5 co-cited references</w:t>
      </w:r>
      <w:bookmarkEnd w:id="0"/>
      <w:r w:rsidR="00AE196C">
        <w:rPr>
          <w:rFonts w:eastAsia="Arial Unicode MS"/>
          <w:color w:val="000000" w:themeColor="text1"/>
          <w:sz w:val="20"/>
        </w:rPr>
        <w:t xml:space="preserve"> related to genetic and MDD</w:t>
      </w:r>
      <w:r w:rsidR="00AE196C">
        <w:rPr>
          <w:rFonts w:eastAsia="Arial Unicode MS"/>
          <w:color w:val="000000" w:themeColor="text1"/>
          <w:kern w:val="0"/>
          <w:sz w:val="20"/>
        </w:rPr>
        <w:t xml:space="preserve"> </w:t>
      </w:r>
      <w:r w:rsidR="00AE196C">
        <w:rPr>
          <w:rFonts w:eastAsia="Arial Unicode MS"/>
          <w:color w:val="000000" w:themeColor="text1"/>
          <w:sz w:val="20"/>
        </w:rPr>
        <w:t>research in terms of co-citation</w:t>
      </w:r>
    </w:p>
    <w:tbl>
      <w:tblPr>
        <w:tblW w:w="604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4961"/>
        <w:gridCol w:w="1337"/>
        <w:gridCol w:w="2540"/>
      </w:tblGrid>
      <w:tr w:rsidR="00AE196C" w14:paraId="5185434D" w14:textId="77777777" w:rsidTr="00F3221E">
        <w:trPr>
          <w:trHeight w:val="56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87AF3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bookmarkStart w:id="1" w:name="_Hlk131261213"/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Ranking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1A1A7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Cited reference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37ABB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Co-citation coun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82377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Representative author (publication year)</w:t>
            </w:r>
          </w:p>
        </w:tc>
      </w:tr>
      <w:tr w:rsidR="00AE196C" w14:paraId="076E132B" w14:textId="77777777" w:rsidTr="00F3221E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3CE39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bookmarkStart w:id="2" w:name="_Hlk115082744"/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BB0DBC" w14:textId="6686A9BB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bookmarkStart w:id="3" w:name="OLE_LINK22"/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Genetic epidemiology of major depression: review and meta-analysis</w:t>
            </w:r>
            <w:bookmarkEnd w:id="3"/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803C5B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12BBC48F-D7AF-483C-97D9-7BF14E8EEECE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803C5B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1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AEBDF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67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91B8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bookmarkStart w:id="4" w:name="OLE_LINK31"/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Sullivan P F (2000)</w:t>
            </w:r>
            <w:bookmarkEnd w:id="4"/>
          </w:p>
        </w:tc>
      </w:tr>
      <w:tr w:rsidR="00AE196C" w14:paraId="62578327" w14:textId="77777777" w:rsidTr="00F3221E">
        <w:trPr>
          <w:trHeight w:val="56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4E20B80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bookmarkStart w:id="5" w:name="_Hlk115082715"/>
            <w:bookmarkStart w:id="6" w:name="_Hlk131262386"/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2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EDFEDCB" w14:textId="25C1BE9C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influence of Life Stress on Depression: Moderation by a Polymorphism in the 5-HTT Gene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803C5B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75B010E3-4E37-42E9-BB9A-05E6DAF73CF6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803C5B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2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FB23261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65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437E78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Caspi A (2003)</w:t>
            </w:r>
          </w:p>
        </w:tc>
        <w:bookmarkEnd w:id="2"/>
        <w:bookmarkEnd w:id="5"/>
      </w:tr>
      <w:bookmarkEnd w:id="6"/>
      <w:tr w:rsidR="00AE196C" w14:paraId="71A1B114" w14:textId="77777777" w:rsidTr="00F3221E">
        <w:trPr>
          <w:trHeight w:val="56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24F6CE6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3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C118573" w14:textId="551DB224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A rating scale for depression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803C5B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B86BC679-B0AE-4653-BB32-4F326CD41FBC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803C5B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3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7397B12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49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3349C3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HAMILTON M (1960)</w:t>
            </w:r>
          </w:p>
        </w:tc>
      </w:tr>
      <w:tr w:rsidR="00AE196C" w14:paraId="64541293" w14:textId="77777777" w:rsidTr="00F3221E">
        <w:trPr>
          <w:trHeight w:val="56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313340A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2C0537F" w14:textId="66BFCBB4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PLINK: a tool set for whole-genome association and population-based linkage analyses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803C5B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CCE5938A-3641-4518-A542-473FB5474BB7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803C5B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4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750369B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37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4BC1BC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Purcell S (2007)</w:t>
            </w:r>
          </w:p>
        </w:tc>
      </w:tr>
      <w:tr w:rsidR="00AE196C" w14:paraId="4D934DF4" w14:textId="77777777" w:rsidTr="00F3221E">
        <w:trPr>
          <w:trHeight w:val="56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85983F9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D289084" w14:textId="7E420DE1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The epidemiology of major depressive disorder: results from the National Comorbidity Survey Replication (NCS-R)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803C5B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73201571-444D-46D4-88EC-47E56C0613BB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803C5B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5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83D0679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3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2E26CC" w14:textId="77777777" w:rsidR="00AE196C" w:rsidRDefault="00AE196C" w:rsidP="00F3221E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Kessler RC (2003)</w:t>
            </w:r>
          </w:p>
        </w:tc>
      </w:tr>
      <w:bookmarkEnd w:id="1"/>
    </w:tbl>
    <w:p w14:paraId="4551FFE7" w14:textId="77777777" w:rsidR="00AE196C" w:rsidRDefault="00AE196C" w:rsidP="00AE196C">
      <w:pPr>
        <w:autoSpaceDE w:val="0"/>
        <w:autoSpaceDN w:val="0"/>
        <w:adjustRightInd w:val="0"/>
        <w:spacing w:line="480" w:lineRule="auto"/>
        <w:ind w:firstLineChars="200" w:firstLine="400"/>
        <w:rPr>
          <w:rFonts w:eastAsia="Arial Unicode MS"/>
          <w:b/>
          <w:bCs/>
          <w:color w:val="000000" w:themeColor="text1"/>
          <w:kern w:val="0"/>
          <w:sz w:val="20"/>
        </w:rPr>
      </w:pPr>
    </w:p>
    <w:p w14:paraId="336BC722" w14:textId="77777777" w:rsidR="00803C5B" w:rsidRDefault="00803C5B" w:rsidP="00803C5B">
      <w:pPr>
        <w:autoSpaceDE w:val="0"/>
        <w:autoSpaceDN w:val="0"/>
        <w:adjustRightInd w:val="0"/>
        <w:jc w:val="left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48C333E6" w14:textId="77777777" w:rsidR="00803C5B" w:rsidRDefault="00803C5B" w:rsidP="00803C5B">
      <w:pPr>
        <w:autoSpaceDE w:val="0"/>
        <w:autoSpaceDN w:val="0"/>
        <w:adjustRightInd w:val="0"/>
        <w:jc w:val="center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rFonts w:ascii="宋体" w:hAnsiTheme="minorHAnsi" w:cs="宋体" w:hint="eastAsia"/>
          <w:b/>
          <w:bCs/>
          <w:color w:val="000000"/>
          <w:kern w:val="0"/>
          <w:sz w:val="40"/>
          <w:szCs w:val="40"/>
          <w14:ligatures w14:val="standardContextual"/>
        </w:rPr>
        <w:t>参考文献</w:t>
      </w:r>
    </w:p>
    <w:p w14:paraId="03AAE283" w14:textId="77777777" w:rsidR="00803C5B" w:rsidRDefault="00803C5B" w:rsidP="00803C5B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1]</w:t>
      </w:r>
      <w:r>
        <w:rPr>
          <w:color w:val="000000"/>
          <w:kern w:val="0"/>
          <w:sz w:val="20"/>
          <w14:ligatures w14:val="standardContextual"/>
        </w:rPr>
        <w:tab/>
      </w:r>
      <w:bookmarkStart w:id="7" w:name="_neb393F84A6_D111_47E1_B240_CC04E7116BC4"/>
      <w:r>
        <w:rPr>
          <w:color w:val="000000"/>
          <w:kern w:val="0"/>
          <w:sz w:val="20"/>
          <w14:ligatures w14:val="standardContextual"/>
        </w:rPr>
        <w:t>Sullivan P F, Neale M C, Kendler K S. Genetic epidemiology of major depression: review and meta-analysis[J]. Am J Psychiatry, 2000,157(10):1552-1562.</w:t>
      </w:r>
      <w:bookmarkEnd w:id="7"/>
    </w:p>
    <w:p w14:paraId="4DC07AE7" w14:textId="77777777" w:rsidR="00803C5B" w:rsidRDefault="00803C5B" w:rsidP="00803C5B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2]</w:t>
      </w:r>
      <w:r>
        <w:rPr>
          <w:color w:val="000000"/>
          <w:kern w:val="0"/>
          <w:sz w:val="20"/>
          <w14:ligatures w14:val="standardContextual"/>
        </w:rPr>
        <w:tab/>
      </w:r>
      <w:bookmarkStart w:id="8" w:name="_neb12B0DBDB_82BB_4C94_B30A_FFFDB9632E84"/>
      <w:r>
        <w:rPr>
          <w:color w:val="000000"/>
          <w:kern w:val="0"/>
          <w:sz w:val="20"/>
          <w14:ligatures w14:val="standardContextual"/>
        </w:rPr>
        <w:t xml:space="preserve">Caspi A, </w:t>
      </w:r>
      <w:proofErr w:type="spellStart"/>
      <w:r>
        <w:rPr>
          <w:color w:val="000000"/>
          <w:kern w:val="0"/>
          <w:sz w:val="20"/>
          <w14:ligatures w14:val="standardContextual"/>
        </w:rPr>
        <w:t>Sugden</w:t>
      </w:r>
      <w:proofErr w:type="spellEnd"/>
      <w:r>
        <w:rPr>
          <w:color w:val="000000"/>
          <w:kern w:val="0"/>
          <w:sz w:val="20"/>
          <w14:ligatures w14:val="standardContextual"/>
        </w:rPr>
        <w:t xml:space="preserve"> K, Moffitt T E, et al. Influence of life stress on depression: moderation by a polymorphism in the 5-HTT  gene[J]. Science, 2003,301(5631):386-389.</w:t>
      </w:r>
      <w:bookmarkEnd w:id="8"/>
    </w:p>
    <w:p w14:paraId="6C37DC69" w14:textId="77777777" w:rsidR="00803C5B" w:rsidRDefault="00803C5B" w:rsidP="00803C5B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3]</w:t>
      </w:r>
      <w:r>
        <w:rPr>
          <w:color w:val="000000"/>
          <w:kern w:val="0"/>
          <w:sz w:val="20"/>
          <w14:ligatures w14:val="standardContextual"/>
        </w:rPr>
        <w:tab/>
      </w:r>
      <w:bookmarkStart w:id="9" w:name="_nebCAB09B2C_BDE8_45F8_B0F4_0CD210207E12"/>
      <w:r>
        <w:rPr>
          <w:color w:val="000000"/>
          <w:kern w:val="0"/>
          <w:sz w:val="20"/>
          <w14:ligatures w14:val="standardContextual"/>
        </w:rPr>
        <w:t xml:space="preserve">HAMILTON M. A rating scale for depression[J]. J Neurol </w:t>
      </w:r>
      <w:proofErr w:type="spellStart"/>
      <w:r>
        <w:rPr>
          <w:color w:val="000000"/>
          <w:kern w:val="0"/>
          <w:sz w:val="20"/>
          <w14:ligatures w14:val="standardContextual"/>
        </w:rPr>
        <w:t>Neurosurg</w:t>
      </w:r>
      <w:proofErr w:type="spellEnd"/>
      <w:r>
        <w:rPr>
          <w:color w:val="000000"/>
          <w:kern w:val="0"/>
          <w:sz w:val="20"/>
          <w14:ligatures w14:val="standardContextual"/>
        </w:rPr>
        <w:t xml:space="preserve"> Psychiatry, 1960,23(1):56-62.</w:t>
      </w:r>
      <w:bookmarkEnd w:id="9"/>
    </w:p>
    <w:p w14:paraId="360FA8F2" w14:textId="77777777" w:rsidR="00803C5B" w:rsidRDefault="00803C5B" w:rsidP="00803C5B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4]</w:t>
      </w:r>
      <w:r>
        <w:rPr>
          <w:color w:val="000000"/>
          <w:kern w:val="0"/>
          <w:sz w:val="20"/>
          <w14:ligatures w14:val="standardContextual"/>
        </w:rPr>
        <w:tab/>
      </w:r>
      <w:bookmarkStart w:id="10" w:name="_neb6CE86078_97ED_4CAA_9CAA_26B74498E26E"/>
      <w:r>
        <w:rPr>
          <w:color w:val="000000"/>
          <w:kern w:val="0"/>
          <w:sz w:val="20"/>
          <w14:ligatures w14:val="standardContextual"/>
        </w:rPr>
        <w:t>Purcell S, Neale B, Todd-Brown K, et al. PLINK: a tool set for whole-genome association and population-based linkage  analyses[J]. Am J Hum Genet, 2007,81(3):559-575.</w:t>
      </w:r>
      <w:bookmarkEnd w:id="10"/>
    </w:p>
    <w:p w14:paraId="11D12F0C" w14:textId="77777777" w:rsidR="00803C5B" w:rsidRDefault="00803C5B" w:rsidP="00803C5B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5]</w:t>
      </w:r>
      <w:r>
        <w:rPr>
          <w:color w:val="000000"/>
          <w:kern w:val="0"/>
          <w:sz w:val="20"/>
          <w14:ligatures w14:val="standardContextual"/>
        </w:rPr>
        <w:tab/>
      </w:r>
      <w:bookmarkStart w:id="11" w:name="_nebB48B535D_9331_4382_8523_A5509088D247"/>
      <w:r>
        <w:rPr>
          <w:color w:val="000000"/>
          <w:kern w:val="0"/>
          <w:sz w:val="20"/>
          <w14:ligatures w14:val="standardContextual"/>
        </w:rPr>
        <w:t>Kessler R C, Berglund P, Demler O, et al. The epidemiology of major depressive disorder: results from the National  Comorbidity Survey Replication (NCS-R)[J]. JAMA, 2003,289(23):3095-3105.</w:t>
      </w:r>
      <w:bookmarkEnd w:id="11"/>
    </w:p>
    <w:p w14:paraId="7A5085D9" w14:textId="77777777" w:rsidR="00803C5B" w:rsidRDefault="00803C5B" w:rsidP="00803C5B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  <w14:ligatures w14:val="standardContextual"/>
        </w:rPr>
      </w:pPr>
      <w:r>
        <w:fldChar w:fldCharType="end"/>
      </w:r>
      <w:r>
        <w:fldChar w:fldCharType="begin"/>
      </w:r>
      <w:r>
        <w:instrText xml:space="preserve"> ADDIN NE.Rep</w:instrText>
      </w:r>
      <w:r>
        <w:fldChar w:fldCharType="separate"/>
      </w:r>
    </w:p>
    <w:p w14:paraId="7E2BBF1A" w14:textId="77777777" w:rsidR="00803C5B" w:rsidRDefault="00803C5B" w:rsidP="00803C5B">
      <w:pPr>
        <w:autoSpaceDE w:val="0"/>
        <w:autoSpaceDN w:val="0"/>
        <w:adjustRightInd w:val="0"/>
        <w:jc w:val="center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b/>
          <w:bCs/>
          <w:color w:val="FF0000"/>
          <w:kern w:val="0"/>
          <w:sz w:val="24"/>
          <w:szCs w:val="24"/>
          <w14:ligatures w14:val="standardContextual"/>
        </w:rPr>
        <w:t>校对报告</w:t>
      </w:r>
    </w:p>
    <w:p w14:paraId="6F4F5096" w14:textId="77777777" w:rsidR="00803C5B" w:rsidRDefault="00803C5B" w:rsidP="00803C5B">
      <w:pPr>
        <w:autoSpaceDE w:val="0"/>
        <w:autoSpaceDN w:val="0"/>
        <w:adjustRightInd w:val="0"/>
        <w:jc w:val="center"/>
        <w:rPr>
          <w:rFonts w:eastAsiaTheme="minorEastAsia"/>
          <w:kern w:val="0"/>
          <w:sz w:val="24"/>
          <w:szCs w:val="24"/>
          <w14:ligatures w14:val="standardContextual"/>
        </w:rPr>
      </w:pPr>
    </w:p>
    <w:p w14:paraId="50D38C58" w14:textId="77777777" w:rsidR="00803C5B" w:rsidRDefault="00803C5B" w:rsidP="00803C5B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当前使用的样式是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 xml:space="preserve"> [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中华人民共和国国家标准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_GBT_7714-2005]</w:t>
      </w:r>
    </w:p>
    <w:p w14:paraId="5EBBDD90" w14:textId="77777777" w:rsidR="00803C5B" w:rsidRDefault="00803C5B" w:rsidP="00803C5B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当前文档题录总数为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条，在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个位置共计插入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次（包括重复插入）</w:t>
      </w:r>
    </w:p>
    <w:p w14:paraId="682FD618" w14:textId="77777777" w:rsidR="00803C5B" w:rsidRDefault="00803C5B" w:rsidP="00803C5B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lastRenderedPageBreak/>
        <w:t>有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0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条题录存在必填字段内容缺失的问题</w:t>
      </w:r>
    </w:p>
    <w:p w14:paraId="4D0E0165" w14:textId="33D4F9EF" w:rsidR="00573169" w:rsidRDefault="00803C5B" w:rsidP="00803C5B">
      <w:pPr>
        <w:autoSpaceDE w:val="0"/>
        <w:autoSpaceDN w:val="0"/>
        <w:adjustRightInd w:val="0"/>
        <w:spacing w:line="480" w:lineRule="auto"/>
        <w:ind w:firstLineChars="200" w:firstLine="480"/>
        <w:jc w:val="center"/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所有题录的数据正常</w:t>
      </w:r>
      <w:r>
        <w:fldChar w:fldCharType="end"/>
      </w:r>
    </w:p>
    <w:sectPr w:rsidR="0057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D667F" w14:textId="77777777" w:rsidR="00C1227F" w:rsidRDefault="00C1227F" w:rsidP="00366357">
      <w:r>
        <w:separator/>
      </w:r>
    </w:p>
  </w:endnote>
  <w:endnote w:type="continuationSeparator" w:id="0">
    <w:p w14:paraId="5F75CC94" w14:textId="77777777" w:rsidR="00C1227F" w:rsidRDefault="00C1227F" w:rsidP="0036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78E9C" w14:textId="77777777" w:rsidR="00C1227F" w:rsidRDefault="00C1227F" w:rsidP="00366357">
      <w:r>
        <w:separator/>
      </w:r>
    </w:p>
  </w:footnote>
  <w:footnote w:type="continuationSeparator" w:id="0">
    <w:p w14:paraId="7A6CAD37" w14:textId="77777777" w:rsidR="00C1227F" w:rsidRDefault="00C1227F" w:rsidP="00366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2BBC48F-D7AF-483C-97D9-7BF14E8EEECE}" w:val=" ADDIN NE.Ref.{12BBC48F-D7AF-483C-97D9-7BF14E8EEECE}&lt;Citation&gt;&lt;Group&gt;&lt;References&gt;&lt;Item&gt;&lt;ID&gt;1133&lt;/ID&gt;&lt;UID&gt;{393F84A6-D111-47E1-B240-CC04E7116BC4}&lt;/UID&gt;&lt;Title&gt;Genetic epidemiology of major depression: review and meta-analysis&lt;/Title&gt;&lt;Template&gt;Journal Article&lt;/Template&gt;&lt;Star&gt;0&lt;/Star&gt;&lt;Tag&gt;0&lt;/Tag&gt;&lt;Author&gt;Sullivan, P F; Neale, M C; Kendler, K S&lt;/Author&gt;&lt;Year&gt;2000&lt;/Year&gt;&lt;Details&gt;&lt;_accession_num&gt;11007705&lt;/_accession_num&gt;&lt;_author_adr&gt;Department of Psychiatry, Virginia Institute for Psychiatric and Behavioral  Genetics, Virginia Commonwealth University, Richmond, 23298-0126, USA.  sullivan@psycho.psi.vcu.edu&lt;/_author_adr&gt;&lt;_created&gt;64820761&lt;/_created&gt;&lt;_date&gt;2000-10-01&lt;/_date&gt;&lt;_date_display&gt;2000 Oct&lt;/_date_display&gt;&lt;_db_updated&gt;PubMed&lt;/_db_updated&gt;&lt;_doi&gt;10.1176/appi.ajp.157.10.1552&lt;/_doi&gt;&lt;_impact_factor&gt;  18.112&lt;/_impact_factor&gt;&lt;_isbn&gt;0002-953X (Print); 0002-953X (Linking)&lt;/_isbn&gt;&lt;_issue&gt;10&lt;/_issue&gt;&lt;_journal&gt;Am J Psychiatry&lt;/_journal&gt;&lt;_language&gt;eng&lt;/_language&gt;&lt;_modified&gt;64820773&lt;/_modified&gt;&lt;_pages&gt;1552-62&lt;/_pages&gt;&lt;_subject_headings&gt;Adoption; Adult; Depressive Disorder/*epidemiology/*genetics; *Family; Female; Humans; Male; Meta-Analysis as Topic; Odds Ratio; Twin Studies as Topic&lt;/_subject_headings&gt;&lt;_tertiary_title&gt;The American journal of psychiatry&lt;/_tertiary_title&gt;&lt;_type_work&gt;Journal Article; Meta-Analysis; Research Support, U.S. Gov&amp;apos;t, P.H.S.&lt;/_type_work&gt;&lt;_url&gt;http://www.ncbi.nlm.nih.gov/entrez/query.fcgi?cmd=Retrieve&amp;amp;db=pubmed&amp;amp;dopt=Abstract&amp;amp;list_uids=11007705&amp;amp;query_hl=1&lt;/_url&gt;&lt;_volume&gt;157&lt;/_volume&gt;&lt;/Details&gt;&lt;Extra&gt;&lt;DBUID&gt;{F96A950B-833F-4880-A151-76DA2D6A2879}&lt;/DBUID&gt;&lt;/Extra&gt;&lt;/Item&gt;&lt;/References&gt;&lt;/Group&gt;&lt;/Citation&gt;_x000a_"/>
    <w:docVar w:name="NE.Ref{48DC2796-9D9C-41B1-811F-7F466F320FB3}" w:val=" ADDIN NE.Ref.{48DC2796-9D9C-41B1-811F-7F466F320FB3}&lt;Citation&gt;&lt;Group&gt;&lt;References&gt;&lt;Item&gt;&lt;ID&gt;608&lt;/ID&gt;&lt;UID&gt;{6A8F4387-7D6F-4660-8C97-702550309D8B}&lt;/UID&gt;&lt;Title&gt;Quadratus Lumborum Block Versus Transversus Abdominis Plane Block for Postoperative Pain After Cesarean Delivery: A Randomized Controlled Trial&lt;/Title&gt;&lt;Template&gt;Journal Article&lt;/Template&gt;&lt;Star&gt;0&lt;/Star&gt;&lt;Tag&gt;0&lt;/Tag&gt;&lt;Author&gt;Blanco, R; Ansari, T; Riad, W; Shetty, N&lt;/Author&gt;&lt;Year&gt;2016&lt;/Year&gt;&lt;Details&gt;&lt;_accession_num&gt;27755488&lt;/_accession_num&gt;&lt;_author_adr&gt;From the Anaesthetic Department, Corniche Hospital, Abu Dhabi, UAE.&lt;/_author_adr&gt;&lt;_created&gt;64552978&lt;/_created&gt;&lt;_date&gt;2016-11-01&lt;/_date&gt;&lt;_date_display&gt;2016 Nov/Dec&lt;/_date_display&gt;&lt;_db_updated&gt;PubMed&lt;/_db_updated&gt;&lt;_doi&gt;10.1097/AAP.0000000000000495&lt;/_doi&gt;&lt;_impact_factor&gt;   5.564&lt;/_impact_factor&gt;&lt;_isbn&gt;1532-8651 (Electronic); 1098-7339 (Linking)&lt;/_isbn&gt;&lt;_issue&gt;6&lt;/_issue&gt;&lt;_journal&gt;Reg Anesth Pain Med&lt;/_journal&gt;&lt;_language&gt;eng&lt;/_language&gt;&lt;_modified&gt;64552978&lt;/_modified&gt;&lt;_pages&gt;757-762&lt;/_pages&gt;&lt;_subject_headings&gt;Abdominal Muscles; Adult; Analgesics, Opioid/therapeutic use; Anesthetics, Local; *Cesarean Section; Double-Blind Method; Female; Humans; Morphine/therapeutic use; *Nerve Block; Pain, Postoperative/*drug therapy; Pregnancy&lt;/_subject_headings&gt;&lt;_tertiary_title&gt;Regional anesthesia and pain medicine&lt;/_tertiary_title&gt;&lt;_type_work&gt;Journal Article; Randomized Controlled Trial&lt;/_type_work&gt;&lt;_url&gt;http://www.ncbi.nlm.nih.gov/entrez/query.fcgi?cmd=Retrieve&amp;amp;db=pubmed&amp;amp;dopt=Abstract&amp;amp;list_uids=27755488&amp;amp;query_hl=1&lt;/_url&gt;&lt;_volume&gt;41&lt;/_volume&gt;&lt;_social_category&gt;麻醉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3201571-444D-46D4-88EC-47E56C0613BB}" w:val=" ADDIN NE.Ref.{73201571-444D-46D4-88EC-47E56C0613BB}&lt;Citation&gt;&lt;Group&gt;&lt;References&gt;&lt;Item&gt;&lt;ID&gt;1141&lt;/ID&gt;&lt;UID&gt;{B48B535D-9331-4382-8523-A5509088D247}&lt;/UID&gt;&lt;Title&gt;The epidemiology of major depressive disorder: results from the National  Comorbidity Survey Replication (NCS-R)&lt;/Title&gt;&lt;Template&gt;Journal Article&lt;/Template&gt;&lt;Star&gt;0&lt;/Star&gt;&lt;Tag&gt;0&lt;/Tag&gt;&lt;Author&gt;Kessler, R C; Berglund, P; Demler, O; Jin, R; Koretz, D; Merikangas, K R; Rush, A J; Walters, E E; Wang, P S&lt;/Author&gt;&lt;Year&gt;2003&lt;/Year&gt;&lt;Details&gt;&lt;_accession_num&gt;12813115&lt;/_accession_num&gt;&lt;_author_adr&gt;Department of Health Care Policy, Harvard Medical School, Boston, MA 02115, USA.  NCS@hcp.med.harvard.edu&lt;/_author_adr&gt;&lt;_created&gt;64820855&lt;/_created&gt;&lt;_date&gt;2003-06-18&lt;/_date&gt;&lt;_date_display&gt;2003 Jun 18&lt;/_date_display&gt;&lt;_db_updated&gt;PubMed&lt;/_db_updated&gt;&lt;_doi&gt;10.1001/jama.289.23.3095&lt;/_doi&gt;&lt;_impact_factor&gt; 157.335&lt;/_impact_factor&gt;&lt;_isbn&gt;1538-3598 (Electronic); 0098-7484 (Linking)&lt;/_isbn&gt;&lt;_issue&gt;23&lt;/_issue&gt;&lt;_journal&gt;JAMA&lt;/_journal&gt;&lt;_language&gt;eng&lt;/_language&gt;&lt;_modified&gt;64820857&lt;/_modified&gt;&lt;_pages&gt;3095-105&lt;/_pages&gt;&lt;_subject_headings&gt;Adult; Comorbidity; Depressive Disorder, Major/diagnosis/*epidemiology; Diagnostic and Statistical Manual of Mental Disorders; Female; Humans; Interview, Psychological; Male; Middle Aged; *Population Surveillance; Prevalence; Regression Analysis; Self-Assessment; Socioeconomic Factors; United States/epidemiology&lt;/_subject_headings&gt;&lt;_tertiary_title&gt;JAMA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813115&amp;amp;query_hl=1&lt;/_url&gt;&lt;_volume&gt;289&lt;/_volume&gt;&lt;_social_category&gt;医学：内科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5B010E3-4E37-42E9-BB9A-05E6DAF73CF6}" w:val=" ADDIN NE.Ref.{75B010E3-4E37-42E9-BB9A-05E6DAF73CF6}&lt;Citation&gt;&lt;Group&gt;&lt;References&gt;&lt;Item&gt;&lt;ID&gt;1138&lt;/ID&gt;&lt;UID&gt;{12B0DBDB-82BB-4C94-B30A-FFFDB9632E84}&lt;/UID&gt;&lt;Title&gt;Influence of life stress on depression: moderation by a polymorphism in the 5-HTT  gene&lt;/Title&gt;&lt;Template&gt;Journal Article&lt;/Template&gt;&lt;Star&gt;0&lt;/Star&gt;&lt;Tag&gt;0&lt;/Tag&gt;&lt;Author&gt;Caspi, A; Sugden, K; Moffitt, T E; Taylor, A; Craig, I W; Harrington, H; McClay, J; Mill, J; Martin, J; Braithwaite, A; Poulton, R&lt;/Author&gt;&lt;Year&gt;2003&lt;/Year&gt;&lt;Details&gt;&lt;_accession_num&gt;12869766&lt;/_accession_num&gt;&lt;_author_adr&gt;Medical Research Council Social, Genetic, and Developmental Psychiatry Research  Centre, Institute of Psychiatry, King&amp;apos;s College London, PO80 De Crespigny Park,  London, SE5 8AF, UK.&lt;/_author_adr&gt;&lt;_collection_scope&gt;SCI;SCIE&lt;/_collection_scope&gt;&lt;_created&gt;64820837&lt;/_created&gt;&lt;_date&gt;2003-07-18&lt;/_date&gt;&lt;_date_display&gt;2003 Jul 18&lt;/_date_display&gt;&lt;_db_updated&gt;PubMed&lt;/_db_updated&gt;&lt;_doi&gt;10.1126/science.1083968&lt;/_doi&gt;&lt;_impact_factor&gt;  63.714&lt;/_impact_factor&gt;&lt;_isbn&gt;1095-9203 (Electronic); 0036-8075 (Linking)&lt;/_isbn&gt;&lt;_issue&gt;5631&lt;/_issue&gt;&lt;_journal&gt;Science&lt;/_journal&gt;&lt;_language&gt;eng&lt;/_language&gt;&lt;_modified&gt;64820839&lt;/_modified&gt;&lt;_pages&gt;386-9&lt;/_pages&gt;&lt;_subject_headings&gt;Adult; *Alleles; Carrier Proteins/*genetics; Child; Child Abuse; Depression/etiology/*genetics; Depressive Disorder/etiology/*genetics; Disease Susceptibility; Female; Genetic Predisposition to Disease; Heterozygote; Homozygote; Humans; Longitudinal Studies; Male; Membrane Glycoproteins/*genetics; *Membrane Transport Proteins; Monoamine Oxidase/genetics; *Nerve Tissue Proteins; *Polymorphism, Genetic; Probability; Promoter Regions, Genetic; Serotonin Plasma Membrane Transport Proteins; Stress, Psychological/*genetics; Suicide, Attempted&lt;/_subject_heading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869766&amp;amp;query_hl=1&lt;/_url&gt;&lt;_volume&gt;301&lt;/_volume&gt;&lt;_social_category&gt;综合性期刊(1)&lt;/_social_category&gt;&lt;/Details&gt;&lt;Extra&gt;&lt;DBUID&gt;{F96A950B-833F-4880-A151-76DA2D6A2879}&lt;/DBUID&gt;&lt;/Extra&gt;&lt;/Item&gt;&lt;/References&gt;&lt;/Group&gt;&lt;/Citation&gt;_x000a_"/>
    <w:docVar w:name="NE.Ref{82F1FD06-7F68-4755-A49D-B4897058C2E8}" w:val=" ADDIN NE.Ref.{82F1FD06-7F68-4755-A49D-B4897058C2E8}&lt;Citation&gt;&lt;Group&gt;&lt;References&gt;&lt;Item&gt;&lt;ID&gt;621&lt;/ID&gt;&lt;UID&gt;{3A982D10-D8EF-4DB6-9CA1-BE067ECC47B4}&lt;/UID&gt;&lt;Title&gt;Comparison of ultrasound-guided posterior transversus abdominis plane block and lateral transversus abdominis plane block for postoperative pain management in patients undergoing cesarean section: a randomized double-blind clinical trial study&lt;/Title&gt;&lt;Template&gt;Journal Article&lt;/Template&gt;&lt;Star&gt;0&lt;/Star&gt;&lt;Tag&gt;0&lt;/Tag&gt;&lt;Author&gt;Faiz, SHR; Alebouyeh, M R; Derakhshan, P; Imani, F; Rahimzadeh, P; Ghaderi, Ashtiani M&lt;/Author&gt;&lt;Year&gt;2018&lt;/Year&gt;&lt;Details&gt;&lt;_accession_num&gt;29296094&lt;/_accession_num&gt;&lt;_author_adr&gt;Endometriosis Research Center, Iran University of Medical Sciences, Tehran, Iran.; Anesthesia Department, Faculty of Medicine, Iran University of Medical Sciences,  Tehran, Iran.; Anesthesia Department, Faculty of Medicine, Iran University of Medical Sciences,  Tehran, Iran.; Pain Research Center, Iran University of Medical Sciences, Tehran, Iran.; Pain Research Center, Iran University of Medical Sciences, Tehran, Iran.; Anesthesia Department, Faculty of Medicine, Iran University of Medical Sciences,  Tehran, Iran.&lt;/_author_adr&gt;&lt;_collection_scope&gt;SCIE&lt;/_collection_scope&gt;&lt;_created&gt;64553414&lt;/_created&gt;&lt;_date&gt;2018-01-20&lt;/_date&gt;&lt;_date_display&gt;2018&lt;/_date_display&gt;&lt;_db_updated&gt;PubMed&lt;/_db_updated&gt;&lt;_doi&gt;10.2147/JPR.S146970&lt;/_doi&gt;&lt;_impact_factor&gt;   2.832&lt;/_impact_factor&gt;&lt;_isbn&gt;1178-7090 (Print); 1178-7090 (Linking)&lt;/_isbn&gt;&lt;_journal&gt;J Pain Res&lt;/_journal&gt;&lt;_keywords&gt;cesarean section; lateral TAP block; posterior TAP block; ropivacaine; ultrasound&lt;/_keywords&gt;&lt;_language&gt;eng&lt;/_language&gt;&lt;_modified&gt;64553414&lt;/_modified&gt;&lt;_pages&gt;5-9&lt;/_pages&gt;&lt;_tertiary_title&gt;Journal of pain research&lt;/_tertiary_title&gt;&lt;_type_work&gt;Journal Article&lt;/_type_work&gt;&lt;_url&gt;http://www.ncbi.nlm.nih.gov/entrez/query.fcgi?cmd=Retrieve&amp;amp;db=pubmed&amp;amp;dopt=Abstract&amp;amp;list_uids=29296094&amp;amp;query_hl=1&lt;/_url&gt;&lt;_volume&gt;11&lt;/_volume&gt;&lt;_social_category&gt;临床神经病学(4)&lt;/_social_category&gt;&lt;/Details&gt;&lt;Extra&gt;&lt;DBUID&gt;{F96A950B-833F-4880-A151-76DA2D6A2879}&lt;/DBUID&gt;&lt;/Extra&gt;&lt;/Item&gt;&lt;/References&gt;&lt;/Group&gt;&lt;/Citation&gt;_x000a_"/>
    <w:docVar w:name="NE.Ref{97EF961C-AC7A-45ED-BE63-198A2E86FC8A}" w:val=" ADDIN NE.Ref.{97EF961C-AC7A-45ED-BE63-198A2E86FC8A}&lt;Citation&gt;&lt;Group&gt;&lt;References&gt;&lt;Item&gt;&lt;ID&gt;607&lt;/ID&gt;&lt;UID&gt;{14C908F9-9D20-49E6-AD41-A66CB6FF9A11}&lt;/UID&gt;&lt;Title&gt;The analgesic efficacy of transversus abdominis plane block after cesarean delivery: a randomized controlled trial&lt;/Title&gt;&lt;Template&gt;Journal Article&lt;/Template&gt;&lt;Star&gt;0&lt;/Star&gt;&lt;Tag&gt;0&lt;/Tag&gt;&lt;Author&gt;McDonnell, J G; Curley, G; Carney, J; Benton, A; Costello, J; Maharaj, C H; Laffey, J G&lt;/Author&gt;&lt;Year&gt;2008&lt;/Year&gt;&lt;Details&gt;&lt;_accession_num&gt;18165577&lt;/_accession_num&gt;&lt;_author_adr&gt;Department of Anaesthesia, Clinical Sciences Institute, Centre for Pain Research, National University of Ireland, Galway, Ireland.&lt;/_author_adr&gt;&lt;_collection_scope&gt;SCI;SCIE&lt;/_collection_scope&gt;&lt;_created&gt;64552976&lt;/_created&gt;&lt;_date&gt;2008-01-01&lt;/_date&gt;&lt;_date_display&gt;2008 Jan&lt;/_date_display&gt;&lt;_db_updated&gt;PubMed&lt;/_db_updated&gt;&lt;_doi&gt;10.1213/01.ane.0000290294.64090.f3&lt;/_doi&gt;&lt;_impact_factor&gt;   6.627&lt;/_impact_factor&gt;&lt;_isbn&gt;1526-7598 (Electronic); 0003-2999 (Linking)&lt;/_isbn&gt;&lt;_issue&gt;1&lt;/_issue&gt;&lt;_journal&gt;Anesth Analg&lt;/_journal&gt;&lt;_language&gt;eng&lt;/_language&gt;&lt;_modified&gt;64552977&lt;/_modified&gt;&lt;_pages&gt;186-91, table of contents&lt;/_pages&gt;&lt;_subject_headings&gt;Abdominal Wall/*surgery; Acetaminophen/therapeutic use; Adult; Amides/*therapeutic use; Analgesia, Patient-Controlled; Analgesics, Non-Narcotic/therapeutic use; Analgesics, Opioid/therapeutic use; *Anesthesia, Spinal; Anesthetics, Local/*therapeutic use; Anti-Inflammatory Agents, Non-Steroidal/therapeutic use; *Cesarean Section; Diclofenac/therapeutic use; Double-Blind Method; Drug Therapy, Combination; Elective Surgical Procedures; Female; Humans; Morphine/therapeutic use; *Nerve Block; Pain Measurement; Pain, Postoperative/*prevention &amp;amp; control; Pregnancy; Ropivacaine; Time Factors; Treatment Outcome; Wakefulness/drug effects&lt;/_subject_headings&gt;&lt;_tertiary_title&gt;Anesthesia and analgesia&lt;/_tertiary_title&gt;&lt;_type_work&gt;Journal Article; Randomized Controlled Trial&lt;/_type_work&gt;&lt;_url&gt;http://www.ncbi.nlm.nih.gov/entrez/query.fcgi?cmd=Retrieve&amp;amp;db=pubmed&amp;amp;dopt=Abstract&amp;amp;list_uids=18165577&amp;amp;query_hl=1&lt;/_url&gt;&lt;_volume&gt;106&lt;/_volume&gt;&lt;_social_category&gt;麻醉学(2)&lt;/_social_category&gt;&lt;/Details&gt;&lt;Extra&gt;&lt;DBUID&gt;{F96A950B-833F-4880-A151-76DA2D6A2879}&lt;/DBUID&gt;&lt;/Extra&gt;&lt;/Item&gt;&lt;/References&gt;&lt;/Group&gt;&lt;/Citation&gt;_x000a_"/>
    <w:docVar w:name="NE.Ref{A56A2413-9B72-41F7-9F41-D1EE72D9D05D}" w:val=" ADDIN NE.Ref.{A56A2413-9B72-41F7-9F41-D1EE72D9D05D}&lt;Citation&gt;&lt;Group&gt;&lt;References&gt;&lt;Item&gt;&lt;ID&gt;609&lt;/ID&gt;&lt;UID&gt;{78733546-C674-4748-BA55-F8B590448CD1}&lt;/UID&gt;&lt;Title&gt;Epidural versus non-epidural or no analgesia for pain management in labour&lt;/Title&gt;&lt;Template&gt;Journal Article&lt;/Template&gt;&lt;Star&gt;0&lt;/Star&gt;&lt;Tag&gt;0&lt;/Tag&gt;&lt;Author&gt;Anim-Somuah, M; Smyth, R M; Cyna, A M; Cuthbert, A&lt;/Author&gt;&lt;Year&gt;2018&lt;/Year&gt;&lt;Details&gt;&lt;_accession_num&gt;29781504&lt;/_accession_num&gt;&lt;_author_adr&gt;Tameside Hospital NHS Foundation Trust, Fountain Street, Ashton-under-Lyne, UK, OL6 9RW.&lt;/_author_adr&gt;&lt;_created&gt;64552982&lt;/_created&gt;&lt;_date&gt;2018-05-21&lt;/_date&gt;&lt;_date_display&gt;2018 May 21&lt;/_date_display&gt;&lt;_db_updated&gt;PubMed&lt;/_db_updated&gt;&lt;_doi&gt;10.1002/14651858.CD000331.pub4&lt;/_doi&gt;&lt;_impact_factor&gt;  12.008&lt;/_impact_factor&gt;&lt;_isbn&gt;1469-493X (Electronic); 1361-6137 (Linking)&lt;/_isbn&gt;&lt;_journal&gt;Cochrane Database Syst Rev&lt;/_journal&gt;&lt;_language&gt;eng&lt;/_language&gt;&lt;_modified&gt;64552982&lt;/_modified&gt;&lt;_pages&gt;CD000331&lt;/_pages&gt;&lt;_subject_headings&gt;*Analgesia, Epidural/adverse effects; Analgesia, Obstetrical/adverse effects/*methods; Cesarean Section/statistics &amp;amp; numerical data; *Delivery, Obstetric; Female; Humans; Infant, Newborn; Intensive Care Units, Neonatal/statistics &amp;amp; numerical data; *Labor Pain; *Labor, Obstetric; Patient Satisfaction/statistics &amp;amp; numerical data; Pregnancy; Randomized Controlled Trials as Topic; Risk&lt;/_subject_headings&gt;&lt;_tertiary_title&gt;The Cochrane database of systematic review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9781504&amp;amp;query_hl=1&lt;/_url&gt;&lt;_volume&gt;5&lt;/_volume&gt;&lt;_social_category&gt;医学：内科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86BC679-B0AE-4653-BB32-4F326CD41FBC}" w:val=" ADDIN NE.Ref.{B86BC679-B0AE-4653-BB32-4F326CD41FBC}&lt;Citation&gt;&lt;Group&gt;&lt;References&gt;&lt;Item&gt;&lt;ID&gt;1139&lt;/ID&gt;&lt;UID&gt;{CAB09B2C-BDE8-45F8-B0F4-0CD210207E12}&lt;/UID&gt;&lt;Title&gt;A rating scale for depression&lt;/Title&gt;&lt;Template&gt;Journal Article&lt;/Template&gt;&lt;Star&gt;0&lt;/Star&gt;&lt;Tag&gt;0&lt;/Tag&gt;&lt;Author&gt;HAMILTON, M&lt;/Author&gt;&lt;Year&gt;1960&lt;/Year&gt;&lt;Details&gt;&lt;_accession_num&gt;14399272&lt;/_accession_num&gt;&lt;_created&gt;64820844&lt;/_created&gt;&lt;_date&gt;1960-02-01&lt;/_date&gt;&lt;_date_display&gt;1960 Feb&lt;/_date_display&gt;&lt;_db_updated&gt;PubMed&lt;/_db_updated&gt;&lt;_doi&gt;10.1136/jnnp.23.1.56&lt;/_doi&gt;&lt;_impact_factor&gt;  13.654&lt;/_impact_factor&gt;&lt;_isbn&gt;0022-3050 (Print); 1468-330X (Electronic); 0022-3050 (Linking)&lt;/_isbn&gt;&lt;_issue&gt;1&lt;/_issue&gt;&lt;_journal&gt;J Neurol Neurosurg Psychiatry&lt;/_journal&gt;&lt;_keywords&gt;*DEPRESSION; *PSYCHOMETRICS&lt;/_keywords&gt;&lt;_language&gt;eng&lt;/_language&gt;&lt;_modified&gt;64820853&lt;/_modified&gt;&lt;_pages&gt;56-62&lt;/_pages&gt;&lt;_subject_headings&gt;Aged; *Depression; *Depressive Disorder; Humans; *Psychometrics&lt;/_subject_headings&gt;&lt;_tertiary_title&gt;Journal of neurology, neurosurgery, and psychiatry&lt;/_tertiary_title&gt;&lt;_type_work&gt;Journal Article&lt;/_type_work&gt;&lt;_url&gt;http://www.ncbi.nlm.nih.gov/entrez/query.fcgi?cmd=Retrieve&amp;amp;db=pubmed&amp;amp;dopt=Abstract&amp;amp;list_uids=14399272&amp;amp;query_hl=1&lt;/_url&gt;&lt;_volume&gt;23&lt;/_volume&gt;&lt;_social_category&gt;临床神经病学(1) &amp;amp; 精神病学(1) &amp;amp; 外科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CE5938A-3641-4518-A542-473FB5474BB7}" w:val=" ADDIN NE.Ref.{CCE5938A-3641-4518-A542-473FB5474BB7}&lt;Citation&gt;&lt;Group&gt;&lt;References&gt;&lt;Item&gt;&lt;ID&gt;1140&lt;/ID&gt;&lt;UID&gt;{6CE86078-97ED-4CAA-9CAA-26B74498E26E}&lt;/UID&gt;&lt;Title&gt;PLINK: a tool set for whole-genome association and population-based linkage  analyses&lt;/Title&gt;&lt;Template&gt;Journal Article&lt;/Template&gt;&lt;Star&gt;0&lt;/Star&gt;&lt;Tag&gt;0&lt;/Tag&gt;&lt;Author&gt;Purcell, S; Neale, B; Todd-Brown, K; Thomas, L; Ferreira, M A; Bender, D; Maller, J; Sklar, P; de Bakker, P I; Daly, M J; Sham, P C&lt;/Author&gt;&lt;Year&gt;2007&lt;/Year&gt;&lt;Details&gt;&lt;_accession_num&gt;17701901&lt;/_accession_num&gt;&lt;_author_adr&gt;Center for Human Genetic Research, Massachusetts General Hospital, Boston, MA  02114, USA. shaun@pngu.mgh.harvard.edu&lt;/_author_adr&gt;&lt;_collection_scope&gt;SCI;SCIE&lt;/_collection_scope&gt;&lt;_created&gt;64820854&lt;/_created&gt;&lt;_date&gt;2007-09-01&lt;/_date&gt;&lt;_date_display&gt;2007 Sep&lt;/_date_display&gt;&lt;_db_updated&gt;PubMed&lt;/_db_updated&gt;&lt;_doi&gt;10.1086/519795&lt;/_doi&gt;&lt;_impact_factor&gt;  11.043&lt;/_impact_factor&gt;&lt;_isbn&gt;0002-9297 (Print); 1537-6605 (Electronic); 0002-9297 (Linking)&lt;/_isbn&gt;&lt;_issue&gt;3&lt;/_issue&gt;&lt;_journal&gt;Am J Hum Genet&lt;/_journal&gt;&lt;_language&gt;eng&lt;/_language&gt;&lt;_modified&gt;64952491&lt;/_modified&gt;&lt;_pages&gt;559-75&lt;/_pages&gt;&lt;_social_category&gt;遗传学(1)&lt;/_social_category&gt;&lt;_subject_headings&gt;Genetic Linkage/*genetics; Genome, Human/*genetics; Humans; Polymorphism, Single Nucleotide; Population/*genetics; *Software&lt;/_subject_headings&gt;&lt;_tertiary_title&gt;American journal of human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701901&amp;amp;query_hl=1&lt;/_url&gt;&lt;_volume&gt;81&lt;/_volume&gt;&lt;/Details&gt;&lt;Extra&gt;&lt;DBUID&gt;{F96A950B-833F-4880-A151-76DA2D6A2879}&lt;/DBUID&gt;&lt;/Extra&gt;&lt;/Item&gt;&lt;/References&gt;&lt;/Group&gt;&lt;/Citation&gt;_x000a_"/>
    <w:docVar w:name="NE.Ref{EC93E2A0-62B7-4867-BFD5-EEF4C4431E24}" w:val=" ADDIN NE.Ref.{EC93E2A0-62B7-4867-BFD5-EEF4C4431E24}&lt;Citation&gt;&lt;Group&gt;&lt;References&gt;&lt;Item&gt;&lt;ID&gt;610&lt;/ID&gt;&lt;UID&gt;{AD71922F-B383-4B64-B90E-967514BDA9C8}&lt;/UID&gt;&lt;Title&gt;Epidural versus non-epidural or no analgesia in labour&lt;/Title&gt;&lt;Template&gt;Journal Article&lt;/Template&gt;&lt;Star&gt;0&lt;/Star&gt;&lt;Tag&gt;0&lt;/Tag&gt;&lt;Author&gt;Anim-Somuah, M; Smyth, R M; Jones, L&lt;/Author&gt;&lt;Year&gt;2011&lt;/Year&gt;&lt;Details&gt;&lt;_accession_num&gt;22161362&lt;/_accession_num&gt;&lt;_author_adr&gt;Tameside Hospital NHS Foundation Trust, Fountain Street, Ashton-under-Lyne, UK, OL6 9RW.&lt;/_author_adr&gt;&lt;_created&gt;64552983&lt;/_created&gt;&lt;_date&gt;2011-12-07&lt;/_date&gt;&lt;_date_display&gt;2011 Dec 7&lt;/_date_display&gt;&lt;_db_updated&gt;PubMed&lt;/_db_updated&gt;&lt;_doi&gt;10.1002/14651858.CD000331.pub3&lt;/_doi&gt;&lt;_impact_factor&gt;  12.008&lt;/_impact_factor&gt;&lt;_isbn&gt;1469-493X (Electronic); 1361-6137 (Linking)&lt;/_isbn&gt;&lt;_issue&gt;12&lt;/_issue&gt;&lt;_journal&gt;Cochrane Database Syst Rev&lt;/_journal&gt;&lt;_language&gt;eng&lt;/_language&gt;&lt;_modified&gt;64552983&lt;/_modified&gt;&lt;_pages&gt;CD000331&lt;/_pages&gt;&lt;_subject_headings&gt;*Analgesia, Epidural/adverse effects; Analgesia, Obstetrical/adverse effects/*methods; *Delivery, Obstetric; Female; Humans; *Labor Pain; *Labor, Obstetric; Pregnancy; Randomized Controlled Trials as Topic; Risk&lt;/_subject_headings&gt;&lt;_tertiary_title&gt;The Cochrane database of systematic reviews&lt;/_tertiary_title&gt;&lt;_type_work&gt;Journal Article; Meta-Analysis; Review; Systematic Review&lt;/_type_work&gt;&lt;_url&gt;http://www.ncbi.nlm.nih.gov/entrez/query.fcgi?cmd=Retrieve&amp;amp;db=pubmed&amp;amp;dopt=Abstract&amp;amp;list_uids=22161362&amp;amp;query_hl=1&lt;/_url&gt;&lt;_social_category&gt;医学：内科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_stylename" w:val="中华人民共和国国家标准_GBT_7714-2005"/>
  </w:docVars>
  <w:rsids>
    <w:rsidRoot w:val="00573169"/>
    <w:rsid w:val="00061423"/>
    <w:rsid w:val="00174918"/>
    <w:rsid w:val="00366357"/>
    <w:rsid w:val="004E28F0"/>
    <w:rsid w:val="00573169"/>
    <w:rsid w:val="00754CDC"/>
    <w:rsid w:val="007B4ED8"/>
    <w:rsid w:val="00803C5B"/>
    <w:rsid w:val="008B0B55"/>
    <w:rsid w:val="00A614DC"/>
    <w:rsid w:val="00A664CC"/>
    <w:rsid w:val="00AE196C"/>
    <w:rsid w:val="00B04893"/>
    <w:rsid w:val="00B679E6"/>
    <w:rsid w:val="00C1227F"/>
    <w:rsid w:val="00EE5233"/>
    <w:rsid w:val="00FC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FC25"/>
  <w15:chartTrackingRefBased/>
  <w15:docId w15:val="{6288A806-29E7-43AF-AC4A-C979330B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96C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35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66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>NE.Rep</dc:description>
  <cp:lastModifiedBy>ASUS</cp:lastModifiedBy>
  <cp:revision>9</cp:revision>
  <dcterms:created xsi:type="dcterms:W3CDTF">2023-05-25T07:15:00Z</dcterms:created>
  <dcterms:modified xsi:type="dcterms:W3CDTF">2023-08-13T09:12:00Z</dcterms:modified>
</cp:coreProperties>
</file>